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10A25" w14:textId="0300BCAB" w:rsidR="005E6C4A" w:rsidRPr="009803EC" w:rsidRDefault="00FB2CB9" w:rsidP="009803E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File</w:t>
      </w:r>
    </w:p>
    <w:p w14:paraId="0A85B4D5" w14:textId="77777777" w:rsidR="00890934" w:rsidRPr="009803EC" w:rsidRDefault="00890934" w:rsidP="009803EC">
      <w:pPr>
        <w:spacing w:after="0" w:line="240" w:lineRule="auto"/>
        <w:jc w:val="both"/>
        <w:rPr>
          <w:rFonts w:ascii="Times New Roman" w:hAnsi="Times New Roman" w:cs="Times New Roman"/>
          <w:color w:val="323232"/>
          <w:sz w:val="24"/>
          <w:szCs w:val="24"/>
        </w:rPr>
      </w:pPr>
    </w:p>
    <w:p w14:paraId="0B8B3D68" w14:textId="2B5B11DB" w:rsidR="00EF7E67" w:rsidRPr="009803EC" w:rsidRDefault="00C96A5C" w:rsidP="009803EC">
      <w:pPr>
        <w:spacing w:after="0" w:line="240" w:lineRule="auto"/>
        <w:jc w:val="both"/>
        <w:rPr>
          <w:rFonts w:ascii="Times New Roman" w:hAnsi="Times New Roman" w:cs="Times New Roman"/>
          <w:color w:val="323232"/>
          <w:sz w:val="24"/>
          <w:szCs w:val="24"/>
        </w:rPr>
      </w:pPr>
      <w:r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The figures below displayed </w:t>
      </w:r>
      <w:r w:rsidR="00EF7E67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mean </w:t>
      </w:r>
      <w:r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motion </w:t>
      </w:r>
      <w:r w:rsidR="00EF7E67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content change (quantified as change in luminance per pixel) </w:t>
      </w:r>
      <w:r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plotted across time over the </w:t>
      </w:r>
      <w:r w:rsidR="00EF7E67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emotion for each </w:t>
      </w:r>
      <w:r w:rsidR="00121CF9" w:rsidRPr="009803EC">
        <w:rPr>
          <w:rFonts w:ascii="Times New Roman" w:hAnsi="Times New Roman" w:cs="Times New Roman"/>
          <w:color w:val="323232"/>
          <w:sz w:val="24"/>
          <w:szCs w:val="24"/>
        </w:rPr>
        <w:t>type of mothers (different lines) and emotion (different plots).</w:t>
      </w:r>
      <w:r w:rsidR="00CF598A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The m</w:t>
      </w:r>
      <w:r w:rsidR="008452F8" w:rsidRPr="009803EC">
        <w:rPr>
          <w:rFonts w:ascii="Times New Roman" w:hAnsi="Times New Roman" w:cs="Times New Roman"/>
          <w:color w:val="323232"/>
          <w:sz w:val="24"/>
          <w:szCs w:val="24"/>
        </w:rPr>
        <w:t>e</w:t>
      </w:r>
      <w:r w:rsidR="00CF598A" w:rsidRPr="009803EC">
        <w:rPr>
          <w:rFonts w:ascii="Times New Roman" w:hAnsi="Times New Roman" w:cs="Times New Roman"/>
          <w:color w:val="323232"/>
          <w:sz w:val="24"/>
          <w:szCs w:val="24"/>
        </w:rPr>
        <w:t>thod was used</w:t>
      </w:r>
      <w:r w:rsidR="008452F8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to examine </w:t>
      </w:r>
      <w:r w:rsidR="00054C97" w:rsidRPr="009803EC">
        <w:rPr>
          <w:rFonts w:ascii="Times New Roman" w:hAnsi="Times New Roman" w:cs="Times New Roman"/>
          <w:color w:val="323232"/>
          <w:sz w:val="24"/>
          <w:szCs w:val="24"/>
        </w:rPr>
        <w:t>stimuli</w:t>
      </w:r>
      <w:r w:rsidR="008452F8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physical features</w:t>
      </w:r>
      <w:r w:rsidR="00054C97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of video displays of emotion</w:t>
      </w:r>
      <w:r w:rsidR="00CF598A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</w:t>
      </w:r>
      <w:r w:rsidR="00054C97" w:rsidRPr="009803EC">
        <w:rPr>
          <w:rFonts w:ascii="Times New Roman" w:hAnsi="Times New Roman" w:cs="Times New Roman"/>
          <w:color w:val="323232"/>
          <w:sz w:val="24"/>
          <w:szCs w:val="24"/>
        </w:rPr>
        <w:t>(</w:t>
      </w:r>
      <w:r w:rsidR="008452F8" w:rsidRPr="009803EC">
        <w:rPr>
          <w:rFonts w:ascii="Times New Roman" w:hAnsi="Times New Roman" w:cs="Times New Roman"/>
          <w:color w:val="323232"/>
          <w:sz w:val="24"/>
          <w:szCs w:val="24"/>
        </w:rPr>
        <w:t>Grossmann &amp; Jessen</w:t>
      </w:r>
      <w:r w:rsidR="00054C97" w:rsidRPr="009803EC">
        <w:rPr>
          <w:rFonts w:ascii="Times New Roman" w:hAnsi="Times New Roman" w:cs="Times New Roman"/>
          <w:color w:val="323232"/>
          <w:sz w:val="24"/>
          <w:szCs w:val="24"/>
        </w:rPr>
        <w:t>, 2017; Heck, Hock, White, Jubran, &amp; Bhatt, 2016</w:t>
      </w:r>
      <w:r w:rsidR="00C412F1" w:rsidRPr="009803EC">
        <w:rPr>
          <w:rFonts w:ascii="Times New Roman" w:hAnsi="Times New Roman" w:cs="Times New Roman"/>
          <w:color w:val="323232"/>
          <w:sz w:val="24"/>
          <w:szCs w:val="24"/>
        </w:rPr>
        <w:t>; 2017</w:t>
      </w:r>
      <w:r w:rsidR="00054C97" w:rsidRPr="009803EC">
        <w:rPr>
          <w:rFonts w:ascii="Times New Roman" w:hAnsi="Times New Roman" w:cs="Times New Roman"/>
          <w:color w:val="323232"/>
          <w:sz w:val="24"/>
          <w:szCs w:val="24"/>
        </w:rPr>
        <w:t>)</w:t>
      </w:r>
      <w:r w:rsidR="00C412F1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. In </w:t>
      </w:r>
      <w:r w:rsidR="005C7BB4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figures, AA (blue, solid line) refers to East-Asian Australian mothers, AJ (red, dotted line) refers to Japanese mothers, and CA (green, dashed line) refers to </w:t>
      </w:r>
      <w:r w:rsidR="0076106D" w:rsidRPr="009803EC">
        <w:rPr>
          <w:rFonts w:ascii="Times New Roman" w:hAnsi="Times New Roman" w:cs="Times New Roman"/>
          <w:color w:val="323232"/>
          <w:sz w:val="24"/>
          <w:szCs w:val="24"/>
        </w:rPr>
        <w:t>Caucasian Australian mothers.</w:t>
      </w:r>
    </w:p>
    <w:p w14:paraId="79D45413" w14:textId="1AA7B0B9" w:rsidR="00890934" w:rsidRDefault="00890934" w:rsidP="00122125">
      <w:pPr>
        <w:spacing w:after="0" w:line="240" w:lineRule="auto"/>
        <w:ind w:firstLine="720"/>
        <w:jc w:val="both"/>
        <w:rPr>
          <w:rFonts w:ascii="Times New Roman" w:hAnsi="Times New Roman" w:cs="Times New Roman"/>
          <w:color w:val="323232"/>
          <w:sz w:val="24"/>
          <w:szCs w:val="24"/>
        </w:rPr>
      </w:pPr>
      <w:r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ANOVA has been conducted across three types of mothers for each emotion. Tests of </w:t>
      </w:r>
      <w:r w:rsidR="0060427C">
        <w:rPr>
          <w:rFonts w:ascii="Times New Roman" w:hAnsi="Times New Roman" w:cs="Times New Roman"/>
          <w:color w:val="323232"/>
          <w:sz w:val="24"/>
          <w:szCs w:val="24"/>
        </w:rPr>
        <w:t>b</w:t>
      </w:r>
      <w:r w:rsidRPr="009803EC">
        <w:rPr>
          <w:rFonts w:ascii="Times New Roman" w:hAnsi="Times New Roman" w:cs="Times New Roman"/>
          <w:color w:val="323232"/>
          <w:sz w:val="24"/>
          <w:szCs w:val="24"/>
        </w:rPr>
        <w:t>etween-</w:t>
      </w:r>
      <w:r w:rsidR="0060427C">
        <w:rPr>
          <w:rFonts w:ascii="Times New Roman" w:hAnsi="Times New Roman" w:cs="Times New Roman"/>
          <w:color w:val="323232"/>
          <w:sz w:val="24"/>
          <w:szCs w:val="24"/>
        </w:rPr>
        <w:t>s</w:t>
      </w:r>
      <w:r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ubjects </w:t>
      </w:r>
      <w:r w:rsidR="0060427C">
        <w:rPr>
          <w:rFonts w:ascii="Times New Roman" w:hAnsi="Times New Roman" w:cs="Times New Roman"/>
          <w:color w:val="323232"/>
          <w:sz w:val="24"/>
          <w:szCs w:val="24"/>
        </w:rPr>
        <w:t>e</w:t>
      </w:r>
      <w:r w:rsidRPr="009803EC">
        <w:rPr>
          <w:rFonts w:ascii="Times New Roman" w:hAnsi="Times New Roman" w:cs="Times New Roman"/>
          <w:color w:val="323232"/>
          <w:sz w:val="24"/>
          <w:szCs w:val="24"/>
        </w:rPr>
        <w:t>ffects showed significant difference</w:t>
      </w:r>
      <w:r w:rsidR="00AE154E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s </w:t>
      </w:r>
      <w:r w:rsidR="00BB3FD5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in between mother types </w:t>
      </w:r>
      <w:r w:rsidR="00AE154E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in anger (F </w:t>
      </w:r>
      <w:r w:rsidR="00BB3FD5" w:rsidRPr="009803EC">
        <w:rPr>
          <w:rFonts w:ascii="Times New Roman" w:hAnsi="Times New Roman" w:cs="Times New Roman"/>
          <w:color w:val="323232"/>
          <w:sz w:val="24"/>
          <w:szCs w:val="24"/>
        </w:rPr>
        <w:t>(2, 204)</w:t>
      </w:r>
      <w:r w:rsidR="003B1366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= 64.815, </w:t>
      </w:r>
      <w:r w:rsidR="003B1366" w:rsidRPr="009803EC">
        <w:rPr>
          <w:rFonts w:ascii="Times New Roman" w:hAnsi="Times New Roman" w:cs="Times New Roman"/>
          <w:i/>
          <w:iCs/>
          <w:color w:val="323232"/>
          <w:sz w:val="24"/>
          <w:szCs w:val="24"/>
        </w:rPr>
        <w:t>p</w:t>
      </w:r>
      <w:r w:rsidR="003B1366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&lt; .</w:t>
      </w:r>
      <w:proofErr w:type="gramStart"/>
      <w:r w:rsidR="003B1366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001, </w:t>
      </w:r>
      <w:r w:rsidR="009803EC" w:rsidRPr="009803EC">
        <w:rPr>
          <w:rFonts w:ascii="Times New Roman" w:hAnsi="Times New Roman" w:cs="Times New Roman"/>
          <w:color w:val="323232"/>
          <w:sz w:val="24"/>
          <w:szCs w:val="24"/>
        </w:rPr>
        <w:t> </w:t>
      </w:r>
      <w:r w:rsidR="009803EC" w:rsidRPr="009803EC">
        <w:rPr>
          <w:rFonts w:ascii="Times New Roman" w:hAnsi="Times New Roman" w:cs="Times New Roman"/>
          <w:i/>
          <w:iCs/>
          <w:color w:val="323232"/>
          <w:sz w:val="24"/>
          <w:szCs w:val="24"/>
        </w:rPr>
        <w:t>η</w:t>
      </w:r>
      <w:proofErr w:type="gramEnd"/>
      <w:r w:rsidR="00784B47" w:rsidRPr="00784B47">
        <w:rPr>
          <w:rFonts w:ascii="Times New Roman" w:hAnsi="Times New Roman" w:cs="Times New Roman"/>
          <w:color w:val="323232"/>
          <w:sz w:val="24"/>
          <w:szCs w:val="24"/>
          <w:vertAlign w:val="subscript"/>
        </w:rPr>
        <w:t>p</w:t>
      </w:r>
      <w:r w:rsidR="009803EC" w:rsidRPr="009803EC"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2</w:t>
      </w:r>
      <w:r w:rsidR="009803EC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=</w:t>
      </w:r>
      <w:r w:rsidR="009803EC">
        <w:rPr>
          <w:rFonts w:ascii="Times New Roman" w:hAnsi="Times New Roman" w:cs="Times New Roman"/>
          <w:color w:val="323232"/>
          <w:sz w:val="24"/>
          <w:szCs w:val="24"/>
        </w:rPr>
        <w:t xml:space="preserve"> </w:t>
      </w:r>
      <w:r w:rsidR="00784B47">
        <w:rPr>
          <w:rFonts w:ascii="Times New Roman" w:hAnsi="Times New Roman" w:cs="Times New Roman"/>
          <w:color w:val="323232"/>
          <w:sz w:val="24"/>
          <w:szCs w:val="24"/>
        </w:rPr>
        <w:t xml:space="preserve">.389) and happiness </w:t>
      </w:r>
      <w:r w:rsidR="00784B47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(F (2, 204) = </w:t>
      </w:r>
      <w:r w:rsidR="00C37131">
        <w:rPr>
          <w:rFonts w:ascii="Times New Roman" w:hAnsi="Times New Roman" w:cs="Times New Roman"/>
          <w:color w:val="323232"/>
          <w:sz w:val="24"/>
          <w:szCs w:val="24"/>
        </w:rPr>
        <w:t>5</w:t>
      </w:r>
      <w:r w:rsidR="00784B47" w:rsidRPr="009803EC">
        <w:rPr>
          <w:rFonts w:ascii="Times New Roman" w:hAnsi="Times New Roman" w:cs="Times New Roman"/>
          <w:color w:val="323232"/>
          <w:sz w:val="24"/>
          <w:szCs w:val="24"/>
        </w:rPr>
        <w:t>6.</w:t>
      </w:r>
      <w:r w:rsidR="00C37131">
        <w:rPr>
          <w:rFonts w:ascii="Times New Roman" w:hAnsi="Times New Roman" w:cs="Times New Roman"/>
          <w:color w:val="323232"/>
          <w:sz w:val="24"/>
          <w:szCs w:val="24"/>
        </w:rPr>
        <w:t>231</w:t>
      </w:r>
      <w:r w:rsidR="00784B47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, </w:t>
      </w:r>
      <w:r w:rsidR="00784B47" w:rsidRPr="009803EC">
        <w:rPr>
          <w:rFonts w:ascii="Times New Roman" w:hAnsi="Times New Roman" w:cs="Times New Roman"/>
          <w:i/>
          <w:iCs/>
          <w:color w:val="323232"/>
          <w:sz w:val="24"/>
          <w:szCs w:val="24"/>
        </w:rPr>
        <w:t>p</w:t>
      </w:r>
      <w:r w:rsidR="00784B47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&lt; .001,  </w:t>
      </w:r>
      <w:r w:rsidR="00784B47" w:rsidRPr="009803EC">
        <w:rPr>
          <w:rFonts w:ascii="Times New Roman" w:hAnsi="Times New Roman" w:cs="Times New Roman"/>
          <w:i/>
          <w:iCs/>
          <w:color w:val="323232"/>
          <w:sz w:val="24"/>
          <w:szCs w:val="24"/>
        </w:rPr>
        <w:t>η</w:t>
      </w:r>
      <w:r w:rsidR="00784B47" w:rsidRPr="00784B47">
        <w:rPr>
          <w:rFonts w:ascii="Times New Roman" w:hAnsi="Times New Roman" w:cs="Times New Roman"/>
          <w:color w:val="323232"/>
          <w:sz w:val="24"/>
          <w:szCs w:val="24"/>
          <w:vertAlign w:val="subscript"/>
        </w:rPr>
        <w:t>p</w:t>
      </w:r>
      <w:r w:rsidR="00784B47" w:rsidRPr="009803EC"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2</w:t>
      </w:r>
      <w:r w:rsidR="00784B47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=</w:t>
      </w:r>
      <w:r w:rsidR="00784B47">
        <w:rPr>
          <w:rFonts w:ascii="Times New Roman" w:hAnsi="Times New Roman" w:cs="Times New Roman"/>
          <w:color w:val="323232"/>
          <w:sz w:val="24"/>
          <w:szCs w:val="24"/>
        </w:rPr>
        <w:t xml:space="preserve"> .3</w:t>
      </w:r>
      <w:r w:rsidR="00C37131">
        <w:rPr>
          <w:rFonts w:ascii="Times New Roman" w:hAnsi="Times New Roman" w:cs="Times New Roman"/>
          <w:color w:val="323232"/>
          <w:sz w:val="24"/>
          <w:szCs w:val="24"/>
        </w:rPr>
        <w:t>55</w:t>
      </w:r>
      <w:r w:rsidR="00784B47">
        <w:rPr>
          <w:rFonts w:ascii="Times New Roman" w:hAnsi="Times New Roman" w:cs="Times New Roman"/>
          <w:color w:val="323232"/>
          <w:sz w:val="24"/>
          <w:szCs w:val="24"/>
        </w:rPr>
        <w:t>)</w:t>
      </w:r>
      <w:r w:rsidR="00C37131">
        <w:rPr>
          <w:rFonts w:ascii="Times New Roman" w:hAnsi="Times New Roman" w:cs="Times New Roman"/>
          <w:color w:val="323232"/>
          <w:sz w:val="24"/>
          <w:szCs w:val="24"/>
        </w:rPr>
        <w:t xml:space="preserve"> but not surprise </w:t>
      </w:r>
      <w:r w:rsidR="00C37131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(F (2, 204) = </w:t>
      </w:r>
      <w:r w:rsidR="00C37131">
        <w:rPr>
          <w:rFonts w:ascii="Times New Roman" w:hAnsi="Times New Roman" w:cs="Times New Roman"/>
          <w:color w:val="323232"/>
          <w:sz w:val="24"/>
          <w:szCs w:val="24"/>
        </w:rPr>
        <w:t>2</w:t>
      </w:r>
      <w:r w:rsidR="00C37131" w:rsidRPr="009803EC">
        <w:rPr>
          <w:rFonts w:ascii="Times New Roman" w:hAnsi="Times New Roman" w:cs="Times New Roman"/>
          <w:color w:val="323232"/>
          <w:sz w:val="24"/>
          <w:szCs w:val="24"/>
        </w:rPr>
        <w:t>.</w:t>
      </w:r>
      <w:r w:rsidR="00C37131">
        <w:rPr>
          <w:rFonts w:ascii="Times New Roman" w:hAnsi="Times New Roman" w:cs="Times New Roman"/>
          <w:color w:val="323232"/>
          <w:sz w:val="24"/>
          <w:szCs w:val="24"/>
        </w:rPr>
        <w:t>489</w:t>
      </w:r>
      <w:r w:rsidR="00C37131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, </w:t>
      </w:r>
      <w:r w:rsidR="00C37131" w:rsidRPr="009803EC">
        <w:rPr>
          <w:rFonts w:ascii="Times New Roman" w:hAnsi="Times New Roman" w:cs="Times New Roman"/>
          <w:i/>
          <w:iCs/>
          <w:color w:val="323232"/>
          <w:sz w:val="24"/>
          <w:szCs w:val="24"/>
        </w:rPr>
        <w:t>p</w:t>
      </w:r>
      <w:r w:rsidR="00C37131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</w:t>
      </w:r>
      <w:r w:rsidR="00C37131">
        <w:rPr>
          <w:rFonts w:ascii="Times New Roman" w:hAnsi="Times New Roman" w:cs="Times New Roman"/>
          <w:color w:val="323232"/>
          <w:sz w:val="24"/>
          <w:szCs w:val="24"/>
        </w:rPr>
        <w:t>=</w:t>
      </w:r>
      <w:r w:rsidR="00C37131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.0</w:t>
      </w:r>
      <w:r w:rsidR="00C37131">
        <w:rPr>
          <w:rFonts w:ascii="Times New Roman" w:hAnsi="Times New Roman" w:cs="Times New Roman"/>
          <w:color w:val="323232"/>
          <w:sz w:val="24"/>
          <w:szCs w:val="24"/>
        </w:rPr>
        <w:t>86</w:t>
      </w:r>
      <w:r w:rsidR="00C37131" w:rsidRPr="009803EC">
        <w:rPr>
          <w:rFonts w:ascii="Times New Roman" w:hAnsi="Times New Roman" w:cs="Times New Roman"/>
          <w:color w:val="323232"/>
          <w:sz w:val="24"/>
          <w:szCs w:val="24"/>
        </w:rPr>
        <w:t>,  </w:t>
      </w:r>
      <w:r w:rsidR="00C37131" w:rsidRPr="009803EC">
        <w:rPr>
          <w:rFonts w:ascii="Times New Roman" w:hAnsi="Times New Roman" w:cs="Times New Roman"/>
          <w:i/>
          <w:iCs/>
          <w:color w:val="323232"/>
          <w:sz w:val="24"/>
          <w:szCs w:val="24"/>
        </w:rPr>
        <w:t>η</w:t>
      </w:r>
      <w:r w:rsidR="00C37131" w:rsidRPr="00784B47">
        <w:rPr>
          <w:rFonts w:ascii="Times New Roman" w:hAnsi="Times New Roman" w:cs="Times New Roman"/>
          <w:color w:val="323232"/>
          <w:sz w:val="24"/>
          <w:szCs w:val="24"/>
          <w:vertAlign w:val="subscript"/>
        </w:rPr>
        <w:t>p</w:t>
      </w:r>
      <w:r w:rsidR="00C37131" w:rsidRPr="009803EC">
        <w:rPr>
          <w:rFonts w:ascii="Times New Roman" w:hAnsi="Times New Roman" w:cs="Times New Roman"/>
          <w:color w:val="323232"/>
          <w:sz w:val="24"/>
          <w:szCs w:val="24"/>
          <w:vertAlign w:val="superscript"/>
        </w:rPr>
        <w:t>2</w:t>
      </w:r>
      <w:r w:rsidR="00C37131" w:rsidRPr="009803EC">
        <w:rPr>
          <w:rFonts w:ascii="Times New Roman" w:hAnsi="Times New Roman" w:cs="Times New Roman"/>
          <w:color w:val="323232"/>
          <w:sz w:val="24"/>
          <w:szCs w:val="24"/>
        </w:rPr>
        <w:t xml:space="preserve"> =</w:t>
      </w:r>
      <w:r w:rsidR="00C37131">
        <w:rPr>
          <w:rFonts w:ascii="Times New Roman" w:hAnsi="Times New Roman" w:cs="Times New Roman"/>
          <w:color w:val="323232"/>
          <w:sz w:val="24"/>
          <w:szCs w:val="24"/>
        </w:rPr>
        <w:t xml:space="preserve"> .024). Post hoc analyses showed that motion contents from Japanese mothers were less than Australian mothers in ang</w:t>
      </w:r>
      <w:r w:rsidR="002A5CB3">
        <w:rPr>
          <w:rFonts w:ascii="Times New Roman" w:hAnsi="Times New Roman" w:cs="Times New Roman"/>
          <w:color w:val="323232"/>
          <w:sz w:val="24"/>
          <w:szCs w:val="24"/>
        </w:rPr>
        <w:t>ry and happy expressions (</w:t>
      </w:r>
      <w:r w:rsidR="002A5CB3" w:rsidRPr="002A5CB3">
        <w:rPr>
          <w:rFonts w:ascii="Times New Roman" w:hAnsi="Times New Roman" w:cs="Times New Roman"/>
          <w:i/>
          <w:iCs/>
          <w:color w:val="323232"/>
          <w:sz w:val="24"/>
          <w:szCs w:val="24"/>
        </w:rPr>
        <w:t>p</w:t>
      </w:r>
      <w:r w:rsidR="002A5CB3">
        <w:rPr>
          <w:rFonts w:ascii="Times New Roman" w:hAnsi="Times New Roman" w:cs="Times New Roman"/>
          <w:color w:val="323232"/>
          <w:sz w:val="24"/>
          <w:szCs w:val="24"/>
        </w:rPr>
        <w:t>s &lt; .001).</w:t>
      </w:r>
    </w:p>
    <w:p w14:paraId="50689535" w14:textId="06551C10" w:rsidR="009803EC" w:rsidRDefault="009803EC" w:rsidP="009803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2248D0" w14:textId="77777777" w:rsidR="00122125" w:rsidRDefault="00122125" w:rsidP="009803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27D7F" w14:textId="77777777" w:rsidR="00122125" w:rsidRDefault="00122125" w:rsidP="00122125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3C4271B9" w14:textId="170D9B10" w:rsidR="00122125" w:rsidRDefault="00122125" w:rsidP="0012212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1D2DB4" wp14:editId="58EC8163">
            <wp:extent cx="3389407" cy="2160000"/>
            <wp:effectExtent l="0" t="0" r="1905" b="0"/>
            <wp:docPr id="1" name="Picture 1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940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B6864" w14:textId="77777777" w:rsidR="00122125" w:rsidRDefault="00122125" w:rsidP="0012212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B0806D5" w14:textId="77777777" w:rsidR="00122125" w:rsidRDefault="00122125" w:rsidP="0012212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F73088" w14:textId="77777777" w:rsidR="00122125" w:rsidRDefault="00122125" w:rsidP="0012212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0802B93" w14:textId="7DFB1F92" w:rsidR="00122125" w:rsidRDefault="00122125" w:rsidP="0012212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C9320B" wp14:editId="47307BD6">
            <wp:extent cx="3385138" cy="2160000"/>
            <wp:effectExtent l="0" t="0" r="635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13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B1BA8" w14:textId="7A952BF4" w:rsidR="009803EC" w:rsidRDefault="00122125" w:rsidP="0012212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4671F9" wp14:editId="2899442F">
            <wp:extent cx="3385138" cy="2160000"/>
            <wp:effectExtent l="0" t="0" r="6350" b="0"/>
            <wp:docPr id="6" name="Picture 6" descr="Chart, histo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13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42009" w14:textId="77777777" w:rsidR="00122125" w:rsidRDefault="00122125" w:rsidP="0012212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8899CD0" w14:textId="77777777" w:rsidR="00122125" w:rsidRPr="009803EC" w:rsidRDefault="00122125" w:rsidP="009803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7EFF8C" w14:textId="5C4E0039" w:rsidR="00963E85" w:rsidRPr="009803EC" w:rsidRDefault="0076106D" w:rsidP="009803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03E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01EC733" w14:textId="77777777" w:rsidR="00150876" w:rsidRPr="009803EC" w:rsidRDefault="00150876" w:rsidP="009803E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rossmann, T., &amp; Jessen, S. (2017). When in infancy does the “fear bias” </w:t>
      </w:r>
      <w:proofErr w:type="gramStart"/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velop?.</w:t>
      </w:r>
      <w:proofErr w:type="gramEnd"/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803E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Experimental Child Psychology</w:t>
      </w:r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9803E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53</w:t>
      </w:r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49-154.</w:t>
      </w:r>
    </w:p>
    <w:p w14:paraId="28FDFA27" w14:textId="77777777" w:rsidR="009803EC" w:rsidRDefault="009803EC" w:rsidP="009803E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5BFEC79" w14:textId="6D63CEB5" w:rsidR="00963E85" w:rsidRPr="009803EC" w:rsidRDefault="00963E85" w:rsidP="009803E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ck, A., Hock, A., White, H., Jubran, R., &amp; Bhatt, R. S. (2016). The development of attention to dynamic facial emotions. </w:t>
      </w:r>
      <w:r w:rsidRPr="009803E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Experimental Child Psychology</w:t>
      </w:r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9803E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47</w:t>
      </w:r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00-110.</w:t>
      </w:r>
    </w:p>
    <w:p w14:paraId="6E0594FC" w14:textId="77777777" w:rsidR="009803EC" w:rsidRDefault="009803EC" w:rsidP="009803E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CBE2AC0" w14:textId="7F7434F1" w:rsidR="00DB344D" w:rsidRDefault="00DB344D" w:rsidP="009803E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ck, A., Hock, A., White, H., Jubran, R., &amp; Bhatt, R. S. (2017). Further evidence of early development of attention to dynamic facial emotions: Reply to Grossmann and Jessen. </w:t>
      </w:r>
      <w:r w:rsidRPr="009803E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experimental child psychology</w:t>
      </w:r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9803E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53</w:t>
      </w:r>
      <w:r w:rsidRPr="0098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55-162.</w:t>
      </w:r>
    </w:p>
    <w:p w14:paraId="281FF325" w14:textId="77777777" w:rsidR="00122125" w:rsidRPr="009803EC" w:rsidRDefault="00122125" w:rsidP="009803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22125" w:rsidRPr="00980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3sDCwMLQwNjA0NDBX0lEKTi0uzszPAykwrAUAHSSkFSwAAAA="/>
  </w:docVars>
  <w:rsids>
    <w:rsidRoot w:val="00E045AC"/>
    <w:rsid w:val="00054C97"/>
    <w:rsid w:val="000849BF"/>
    <w:rsid w:val="00121CF9"/>
    <w:rsid w:val="00122125"/>
    <w:rsid w:val="00150876"/>
    <w:rsid w:val="002A5CB3"/>
    <w:rsid w:val="002D5DF4"/>
    <w:rsid w:val="003B1366"/>
    <w:rsid w:val="004F44E5"/>
    <w:rsid w:val="005C7BB4"/>
    <w:rsid w:val="005E6C4A"/>
    <w:rsid w:val="0060427C"/>
    <w:rsid w:val="0076106D"/>
    <w:rsid w:val="00784B47"/>
    <w:rsid w:val="008452F8"/>
    <w:rsid w:val="008576DF"/>
    <w:rsid w:val="00890934"/>
    <w:rsid w:val="00963E85"/>
    <w:rsid w:val="009803EC"/>
    <w:rsid w:val="00AE154E"/>
    <w:rsid w:val="00BB3FD5"/>
    <w:rsid w:val="00C01D2E"/>
    <w:rsid w:val="00C37131"/>
    <w:rsid w:val="00C412F1"/>
    <w:rsid w:val="00C96A5C"/>
    <w:rsid w:val="00CF598A"/>
    <w:rsid w:val="00D12692"/>
    <w:rsid w:val="00D6769C"/>
    <w:rsid w:val="00DB344D"/>
    <w:rsid w:val="00E045AC"/>
    <w:rsid w:val="00EF7E67"/>
    <w:rsid w:val="00F34F65"/>
    <w:rsid w:val="00FB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81ED"/>
  <w15:chartTrackingRefBased/>
  <w15:docId w15:val="{18EC45B2-61D5-40E9-9334-F04CDCF8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849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uan Liu</dc:creator>
  <cp:keywords/>
  <dc:description/>
  <cp:lastModifiedBy>chn off32</cp:lastModifiedBy>
  <cp:revision>32</cp:revision>
  <dcterms:created xsi:type="dcterms:W3CDTF">2021-06-04T00:21:00Z</dcterms:created>
  <dcterms:modified xsi:type="dcterms:W3CDTF">2021-09-24T01:45:00Z</dcterms:modified>
</cp:coreProperties>
</file>